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8E5" w:rsidRPr="004733A6" w:rsidRDefault="008A58E5" w:rsidP="008A58E5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r w:rsidRPr="004733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733A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4733A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4733A6">
        <w:rPr>
          <w:rFonts w:ascii="Times New Roman" w:hAnsi="Times New Roman" w:cs="Times New Roman"/>
          <w:sz w:val="24"/>
          <w:szCs w:val="24"/>
          <w:lang w:val="en-GB"/>
        </w:rPr>
        <w:t>urosemide</w:t>
      </w:r>
      <w:proofErr w:type="spellEnd"/>
      <w:r w:rsidRPr="004733A6">
        <w:rPr>
          <w:rFonts w:ascii="Times New Roman" w:hAnsi="Times New Roman" w:cs="Times New Roman"/>
          <w:sz w:val="24"/>
          <w:szCs w:val="24"/>
          <w:lang w:val="en-GB"/>
        </w:rPr>
        <w:t xml:space="preserve"> test results</w:t>
      </w:r>
    </w:p>
    <w:p w:rsidR="008A58E5" w:rsidRPr="004733A6" w:rsidRDefault="008A58E5" w:rsidP="008A58E5">
      <w:pPr>
        <w:pStyle w:val="Geenafstand"/>
        <w:rPr>
          <w:lang w:val="en-GB"/>
        </w:rPr>
      </w:pPr>
    </w:p>
    <w:tbl>
      <w:tblPr>
        <w:tblStyle w:val="Tabelraster"/>
        <w:tblW w:w="0" w:type="auto"/>
        <w:tblLook w:val="04A0"/>
      </w:tblPr>
      <w:tblGrid>
        <w:gridCol w:w="1842"/>
        <w:gridCol w:w="1842"/>
        <w:gridCol w:w="1842"/>
        <w:gridCol w:w="1843"/>
      </w:tblGrid>
      <w:tr w:rsidR="008A58E5" w:rsidRPr="0031325C" w:rsidTr="009E3804">
        <w:tc>
          <w:tcPr>
            <w:tcW w:w="1842" w:type="dxa"/>
          </w:tcPr>
          <w:p w:rsidR="008A58E5" w:rsidRPr="004733A6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 xml:space="preserve">Young </w:t>
            </w:r>
            <w:proofErr w:type="spellStart"/>
            <w:r w:rsidRPr="0031325C">
              <w:rPr>
                <w:rFonts w:ascii="Times New Roman" w:hAnsi="Times New Roman" w:cs="Times New Roman"/>
              </w:rPr>
              <w:t>healthy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Older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325C">
              <w:rPr>
                <w:rFonts w:ascii="Times New Roman" w:hAnsi="Times New Roman" w:cs="Times New Roman"/>
              </w:rPr>
              <w:t>healthy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dividuals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N=10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F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atients</w:t>
            </w:r>
            <w:proofErr w:type="spellEnd"/>
          </w:p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(N=10)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Age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1325C">
              <w:rPr>
                <w:rFonts w:ascii="Times New Roman" w:hAnsi="Times New Roman" w:cs="Times New Roman"/>
              </w:rPr>
              <w:t>years</w:t>
            </w:r>
            <w:proofErr w:type="spellEnd"/>
            <w:r w:rsidRPr="0031325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22 (21-26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7 (62-73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55-73</w:t>
            </w:r>
            <w:r w:rsidRPr="0031325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Gender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(M/F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/2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/3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5 (62-70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2 (72-96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90 (78-10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</w:rPr>
              <w:t>w</w:t>
            </w:r>
            <w:r w:rsidRPr="0031325C">
              <w:rPr>
                <w:rFonts w:ascii="Times New Roman" w:hAnsi="Times New Roman" w:cs="Times New Roman"/>
              </w:rPr>
              <w:t>ei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kg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3 (60-69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1 (71-95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90 (77-10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24 (115-137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31 (120-146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66 (156-172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y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24 (115-137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29 (126-145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59 (149-165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2 (66-78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5 (71-79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5 (78-89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stolic</w:t>
            </w:r>
            <w:proofErr w:type="spellEnd"/>
            <w:r>
              <w:rPr>
                <w:rFonts w:ascii="Times New Roman" w:hAnsi="Times New Roman" w:cs="Times New Roman"/>
              </w:rPr>
              <w:t xml:space="preserve"> BP</w:t>
            </w:r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mmHg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9 (67-80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5 (70-81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tabs>
                <w:tab w:val="left" w:pos="1380"/>
              </w:tabs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82 (75-92)</w:t>
            </w:r>
            <w:r>
              <w:rPr>
                <w:rFonts w:ascii="Times New Roman" w:hAnsi="Times New Roman" w:cs="Times New Roman"/>
              </w:rPr>
              <w:t xml:space="preserve"> *</w:t>
            </w:r>
            <w:r>
              <w:rPr>
                <w:rFonts w:ascii="Times New Roman" w:hAnsi="Times New Roman" w:cs="Times New Roman"/>
              </w:rPr>
              <w:tab/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Pulse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start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0 (64-85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7 (59-71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5 (63-82)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proofErr w:type="spellStart"/>
            <w:r w:rsidRPr="0031325C">
              <w:rPr>
                <w:rFonts w:ascii="Times New Roman" w:hAnsi="Times New Roman" w:cs="Times New Roman"/>
              </w:rPr>
              <w:t>Pulse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Pr="0031325C">
              <w:rPr>
                <w:rFonts w:ascii="Times New Roman" w:hAnsi="Times New Roman" w:cs="Times New Roman"/>
              </w:rPr>
              <w:t xml:space="preserve"> end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bpm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3 (59-78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5 (57-70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5 (59-78)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 xml:space="preserve">Serum 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creatinine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 xml:space="preserve"> – start (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umol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65 (59-79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77 (72-85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18 (102-151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31325C">
              <w:rPr>
                <w:rFonts w:ascii="Times New Roman" w:hAnsi="Times New Roman" w:cs="Times New Roman"/>
              </w:rPr>
              <w:t>potassium</w:t>
            </w:r>
            <w:proofErr w:type="spellEnd"/>
            <w:r w:rsidRPr="0031325C">
              <w:rPr>
                <w:rFonts w:ascii="Times New Roman" w:hAnsi="Times New Roman" w:cs="Times New Roman"/>
              </w:rPr>
              <w:t xml:space="preserve"> – start (</w:t>
            </w:r>
            <w:proofErr w:type="spellStart"/>
            <w:r w:rsidRPr="0031325C">
              <w:rPr>
                <w:rFonts w:ascii="Times New Roman" w:hAnsi="Times New Roman" w:cs="Times New Roman"/>
              </w:rPr>
              <w:t>mmol</w:t>
            </w:r>
            <w:proofErr w:type="spellEnd"/>
            <w:r w:rsidRPr="0031325C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4.2 (4.1-4.3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4.3 (4.1-4.5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4.5 (4.4-4.7)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Serum sodium – start (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mmol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41 (140-141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41 (139-142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</w:rPr>
            </w:pPr>
            <w:r w:rsidRPr="0031325C">
              <w:rPr>
                <w:rFonts w:ascii="Times New Roman" w:hAnsi="Times New Roman" w:cs="Times New Roman"/>
              </w:rPr>
              <w:t>138 (137-140)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9 (0.78-1.76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3 (0.88-1.56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1 (1.08-1.96)</w:t>
            </w:r>
          </w:p>
        </w:tc>
      </w:tr>
      <w:tr w:rsidR="008A58E5" w:rsidRPr="0031325C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 xml:space="preserve">Maximal 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8</w:t>
            </w:r>
            <w:r w:rsidRPr="0031325C">
              <w:rPr>
                <w:rFonts w:ascii="Times New Roman" w:hAnsi="Times New Roman" w:cs="Times New Roman"/>
                <w:lang w:val="en-GB"/>
              </w:rPr>
              <w:t xml:space="preserve"> (15.9-21.5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12.1 (9.8-16.4)</w:t>
            </w:r>
            <w:r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15.5 (12.9-18.6)</w:t>
            </w:r>
          </w:p>
        </w:tc>
      </w:tr>
      <w:tr w:rsidR="008A58E5" w:rsidRPr="009D1C85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Maximal ∆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842" w:type="dxa"/>
          </w:tcPr>
          <w:p w:rsidR="008A58E5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4 (14.9-19.9)</w:t>
            </w:r>
          </w:p>
        </w:tc>
        <w:tc>
          <w:tcPr>
            <w:tcW w:w="1842" w:type="dxa"/>
          </w:tcPr>
          <w:p w:rsidR="008A58E5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0 (8.3-15.1) *</w:t>
            </w:r>
          </w:p>
        </w:tc>
        <w:tc>
          <w:tcPr>
            <w:tcW w:w="1843" w:type="dxa"/>
          </w:tcPr>
          <w:p w:rsidR="008A58E5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0 (11.6-16.8)</w:t>
            </w:r>
          </w:p>
        </w:tc>
      </w:tr>
      <w:tr w:rsidR="008A58E5" w:rsidRPr="009D1C85" w:rsidTr="009E3804"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 xml:space="preserve">Time max </w:t>
            </w:r>
            <w:proofErr w:type="spellStart"/>
            <w:r w:rsidRPr="0031325C">
              <w:rPr>
                <w:rFonts w:ascii="Times New Roman" w:hAnsi="Times New Roman" w:cs="Times New Roman"/>
                <w:lang w:val="en-GB"/>
              </w:rPr>
              <w:t>FeCl</w:t>
            </w:r>
            <w:proofErr w:type="spellEnd"/>
            <w:r w:rsidRPr="0031325C">
              <w:rPr>
                <w:rFonts w:ascii="Times New Roman" w:hAnsi="Times New Roman" w:cs="Times New Roman"/>
                <w:lang w:val="en-GB"/>
              </w:rPr>
              <w:t xml:space="preserve"> (minutes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225 (210-240)</w:t>
            </w:r>
          </w:p>
        </w:tc>
        <w:tc>
          <w:tcPr>
            <w:tcW w:w="1842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240 (240-278)</w:t>
            </w:r>
          </w:p>
        </w:tc>
        <w:tc>
          <w:tcPr>
            <w:tcW w:w="1843" w:type="dxa"/>
          </w:tcPr>
          <w:p w:rsidR="008A58E5" w:rsidRPr="0031325C" w:rsidRDefault="008A58E5" w:rsidP="009E3804">
            <w:pPr>
              <w:pStyle w:val="Geenafstand"/>
              <w:rPr>
                <w:rFonts w:ascii="Times New Roman" w:hAnsi="Times New Roman" w:cs="Times New Roman"/>
                <w:lang w:val="en-GB"/>
              </w:rPr>
            </w:pPr>
            <w:r w:rsidRPr="0031325C">
              <w:rPr>
                <w:rFonts w:ascii="Times New Roman" w:hAnsi="Times New Roman" w:cs="Times New Roman"/>
                <w:lang w:val="en-GB"/>
              </w:rPr>
              <w:t>240 (240-308)</w:t>
            </w:r>
          </w:p>
        </w:tc>
      </w:tr>
    </w:tbl>
    <w:p w:rsidR="008A58E5" w:rsidRPr="0031325C" w:rsidRDefault="008A58E5" w:rsidP="008A58E5">
      <w:pPr>
        <w:pStyle w:val="Geenafstand"/>
        <w:rPr>
          <w:rFonts w:ascii="Times New Roman" w:hAnsi="Times New Roman" w:cs="Times New Roman"/>
          <w:lang w:val="en-GB"/>
        </w:rPr>
      </w:pPr>
    </w:p>
    <w:p w:rsidR="008A58E5" w:rsidRDefault="008A58E5" w:rsidP="008A58E5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OLE_LINK2"/>
      <w:r>
        <w:rPr>
          <w:rFonts w:ascii="Times New Roman" w:hAnsi="Times New Roman" w:cs="Times New Roman"/>
          <w:sz w:val="20"/>
          <w:szCs w:val="20"/>
          <w:lang w:val="en-GB"/>
        </w:rPr>
        <w:t xml:space="preserve">Median values with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nterquartil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ranges</w:t>
      </w:r>
    </w:p>
    <w:p w:rsidR="008A58E5" w:rsidRPr="0031325C" w:rsidRDefault="008A58E5" w:rsidP="008A58E5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male</w:t>
      </w:r>
    </w:p>
    <w:p w:rsidR="008A58E5" w:rsidRDefault="008A58E5" w:rsidP="008A58E5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31325C">
        <w:rPr>
          <w:rFonts w:ascii="Times New Roman" w:hAnsi="Times New Roman" w:cs="Times New Roman"/>
          <w:sz w:val="20"/>
          <w:szCs w:val="20"/>
          <w:lang w:val="en-GB"/>
        </w:rPr>
        <w:t>F</w:t>
      </w:r>
      <w:r>
        <w:rPr>
          <w:rFonts w:ascii="Times New Roman" w:hAnsi="Times New Roman" w:cs="Times New Roman"/>
          <w:sz w:val="20"/>
          <w:szCs w:val="20"/>
          <w:lang w:val="en-GB"/>
        </w:rPr>
        <w:t>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female</w:t>
      </w:r>
    </w:p>
    <w:p w:rsidR="008A58E5" w:rsidRPr="0031325C" w:rsidRDefault="008A58E5" w:rsidP="008A58E5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BP =</w:t>
      </w:r>
      <w:r w:rsidRPr="0031325C">
        <w:rPr>
          <w:rFonts w:ascii="Times New Roman" w:hAnsi="Times New Roman" w:cs="Times New Roman"/>
          <w:sz w:val="20"/>
          <w:szCs w:val="20"/>
          <w:lang w:val="en-GB"/>
        </w:rPr>
        <w:t xml:space="preserve"> blood pressure </w:t>
      </w:r>
    </w:p>
    <w:p w:rsidR="008A58E5" w:rsidRPr="0031325C" w:rsidRDefault="008A58E5" w:rsidP="008A58E5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31325C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  <w:r w:rsidRPr="0031325C">
        <w:rPr>
          <w:rFonts w:ascii="Times New Roman" w:hAnsi="Times New Roman" w:cs="Times New Roman"/>
          <w:sz w:val="20"/>
          <w:szCs w:val="20"/>
          <w:lang w:val="en-GB"/>
        </w:rPr>
        <w:t>: fractional chloride excre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%)</w:t>
      </w:r>
    </w:p>
    <w:p w:rsidR="008A58E5" w:rsidRDefault="008A58E5" w:rsidP="008A58E5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  <w:r w:rsidRPr="000C3754">
        <w:rPr>
          <w:rFonts w:ascii="Times New Roman" w:hAnsi="Times New Roman" w:cs="Times New Roman"/>
          <w:sz w:val="20"/>
          <w:szCs w:val="20"/>
          <w:lang w:val="en-GB"/>
        </w:rPr>
        <w:t>∆</w:t>
      </w:r>
      <w:proofErr w:type="spellStart"/>
      <w:r w:rsidRPr="000C3754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  <w:r w:rsidRPr="000C3754">
        <w:rPr>
          <w:rFonts w:ascii="Times New Roman" w:hAnsi="Times New Roman" w:cs="Times New Roman"/>
          <w:sz w:val="20"/>
          <w:szCs w:val="20"/>
          <w:lang w:val="en-GB"/>
        </w:rPr>
        <w:t xml:space="preserve"> = maximal change in </w:t>
      </w:r>
      <w:proofErr w:type="spellStart"/>
      <w:r w:rsidRPr="000C3754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  <w:r w:rsidRPr="000C3754">
        <w:rPr>
          <w:rFonts w:ascii="Times New Roman" w:hAnsi="Times New Roman" w:cs="Times New Roman"/>
          <w:sz w:val="20"/>
          <w:szCs w:val="20"/>
          <w:lang w:val="en-GB"/>
        </w:rPr>
        <w:t xml:space="preserve"> compared to baseline </w:t>
      </w:r>
      <w:proofErr w:type="spellStart"/>
      <w:r w:rsidRPr="000C3754">
        <w:rPr>
          <w:rFonts w:ascii="Times New Roman" w:hAnsi="Times New Roman" w:cs="Times New Roman"/>
          <w:sz w:val="20"/>
          <w:szCs w:val="20"/>
          <w:lang w:val="en-GB"/>
        </w:rPr>
        <w:t>FeCl</w:t>
      </w:r>
      <w:proofErr w:type="spellEnd"/>
    </w:p>
    <w:p w:rsidR="008A58E5" w:rsidRDefault="008A58E5" w:rsidP="008A58E5">
      <w:pPr>
        <w:pStyle w:val="Geenafstand"/>
        <w:rPr>
          <w:rFonts w:ascii="Times New Roman" w:hAnsi="Times New Roman" w:cs="Times New Roman"/>
          <w:sz w:val="20"/>
          <w:szCs w:val="20"/>
          <w:lang w:val="en-GB"/>
        </w:rPr>
      </w:pPr>
    </w:p>
    <w:bookmarkEnd w:id="0"/>
    <w:p w:rsidR="008A58E5" w:rsidRPr="000C3754" w:rsidRDefault="008A58E5" w:rsidP="008A58E5">
      <w:pPr>
        <w:pStyle w:val="Geenafstand"/>
        <w:rPr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 P&lt;0.03 compared to young healthy individuals</w:t>
      </w:r>
    </w:p>
    <w:p w:rsidR="001E6332" w:rsidRPr="008A58E5" w:rsidRDefault="001E6332">
      <w:pPr>
        <w:rPr>
          <w:lang w:val="en-GB"/>
        </w:rPr>
      </w:pPr>
    </w:p>
    <w:sectPr w:rsidR="001E6332" w:rsidRPr="008A58E5" w:rsidSect="001E6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A58E5"/>
    <w:rsid w:val="0001089F"/>
    <w:rsid w:val="00023913"/>
    <w:rsid w:val="000579E3"/>
    <w:rsid w:val="00070F37"/>
    <w:rsid w:val="000C64FA"/>
    <w:rsid w:val="000E4DDC"/>
    <w:rsid w:val="00136515"/>
    <w:rsid w:val="00137E01"/>
    <w:rsid w:val="00186089"/>
    <w:rsid w:val="001C1A73"/>
    <w:rsid w:val="001E6332"/>
    <w:rsid w:val="0027539B"/>
    <w:rsid w:val="002A17E6"/>
    <w:rsid w:val="002A22B9"/>
    <w:rsid w:val="002C300A"/>
    <w:rsid w:val="002C3D07"/>
    <w:rsid w:val="00323FDA"/>
    <w:rsid w:val="00451214"/>
    <w:rsid w:val="00465568"/>
    <w:rsid w:val="00481F66"/>
    <w:rsid w:val="005359E9"/>
    <w:rsid w:val="005408C3"/>
    <w:rsid w:val="00543BE5"/>
    <w:rsid w:val="00550ECE"/>
    <w:rsid w:val="00561BE8"/>
    <w:rsid w:val="005B3190"/>
    <w:rsid w:val="005C34ED"/>
    <w:rsid w:val="00666940"/>
    <w:rsid w:val="006C7953"/>
    <w:rsid w:val="00731300"/>
    <w:rsid w:val="007B4B74"/>
    <w:rsid w:val="00874CB8"/>
    <w:rsid w:val="00881F76"/>
    <w:rsid w:val="008A58E5"/>
    <w:rsid w:val="008D3CDF"/>
    <w:rsid w:val="00916FDA"/>
    <w:rsid w:val="00951424"/>
    <w:rsid w:val="009867D7"/>
    <w:rsid w:val="009F111D"/>
    <w:rsid w:val="009F7ABD"/>
    <w:rsid w:val="00A22BA3"/>
    <w:rsid w:val="00A237FC"/>
    <w:rsid w:val="00A30DBD"/>
    <w:rsid w:val="00A72459"/>
    <w:rsid w:val="00AB67A0"/>
    <w:rsid w:val="00AC6860"/>
    <w:rsid w:val="00B21E7D"/>
    <w:rsid w:val="00B67C97"/>
    <w:rsid w:val="00C30120"/>
    <w:rsid w:val="00C354B1"/>
    <w:rsid w:val="00C65DA7"/>
    <w:rsid w:val="00C709D5"/>
    <w:rsid w:val="00D40A80"/>
    <w:rsid w:val="00E363B1"/>
    <w:rsid w:val="00E41DEA"/>
    <w:rsid w:val="00E85DFC"/>
    <w:rsid w:val="00ED2252"/>
    <w:rsid w:val="00F177C9"/>
    <w:rsid w:val="00F86986"/>
    <w:rsid w:val="00F97553"/>
    <w:rsid w:val="00FA1FBB"/>
    <w:rsid w:val="00FC72AC"/>
    <w:rsid w:val="00FD20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A58E5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A58E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8A58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15</Characters>
  <Application>Microsoft Office Word</Application>
  <DocSecurity>0</DocSecurity>
  <Lines>10</Lines>
  <Paragraphs>2</Paragraphs>
  <ScaleCrop>false</ScaleCrop>
  <Company>UMC St Radboud</Company>
  <LinksUpToDate>false</LinksUpToDate>
  <CharactersWithSpaces>1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ke Bech</dc:creator>
  <cp:lastModifiedBy>Anneke Bech</cp:lastModifiedBy>
  <cp:revision>1</cp:revision>
  <dcterms:created xsi:type="dcterms:W3CDTF">2017-11-15T10:29:00Z</dcterms:created>
  <dcterms:modified xsi:type="dcterms:W3CDTF">2017-11-15T10:29:00Z</dcterms:modified>
</cp:coreProperties>
</file>